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D4292" w14:textId="52409991" w:rsidR="001F667C" w:rsidRPr="001F667C" w:rsidRDefault="005D43A9" w:rsidP="001F667C">
      <w:pPr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</w:rPr>
      </w:pPr>
      <w:r w:rsidRPr="005E02ED">
        <w:rPr>
          <w:rFonts w:asciiTheme="minorHAnsi" w:hAnsiTheme="minorHAnsi" w:cstheme="minorHAnsi"/>
          <w:b/>
          <w:color w:val="000000"/>
          <w:sz w:val="22"/>
          <w:szCs w:val="22"/>
          <w:shd w:val="clear" w:color="auto" w:fill="FFFFFF"/>
        </w:rPr>
        <w:t>Table 2.</w:t>
      </w:r>
      <w:r w:rsidRPr="005E02E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</w:t>
      </w:r>
      <w:r w:rsidRPr="005E02ED"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</w:rPr>
        <w:t>Supplies and quantities purchased to test approximately 1,900 participants</w:t>
      </w:r>
    </w:p>
    <w:tbl>
      <w:tblPr>
        <w:tblStyle w:val="TableGrid"/>
        <w:tblpPr w:leftFromText="180" w:rightFromText="180" w:horzAnchor="margin" w:tblpY="280"/>
        <w:tblW w:w="0" w:type="auto"/>
        <w:tblLook w:val="04A0" w:firstRow="1" w:lastRow="0" w:firstColumn="1" w:lastColumn="0" w:noHBand="0" w:noVBand="1"/>
      </w:tblPr>
      <w:tblGrid>
        <w:gridCol w:w="4945"/>
        <w:gridCol w:w="2070"/>
      </w:tblGrid>
      <w:tr w:rsidR="005D43A9" w:rsidRPr="005E02ED" w14:paraId="20CB76CD" w14:textId="77777777" w:rsidTr="00DF09A2">
        <w:tc>
          <w:tcPr>
            <w:tcW w:w="4945" w:type="dxa"/>
          </w:tcPr>
          <w:p w14:paraId="60899416" w14:textId="77777777" w:rsidR="005D43A9" w:rsidRPr="005E02ED" w:rsidRDefault="005D43A9" w:rsidP="00DF09A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pplies</w:t>
            </w:r>
          </w:p>
        </w:tc>
        <w:tc>
          <w:tcPr>
            <w:tcW w:w="2070" w:type="dxa"/>
          </w:tcPr>
          <w:p w14:paraId="1902F05A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Quantities (n)*</w:t>
            </w:r>
          </w:p>
        </w:tc>
      </w:tr>
      <w:tr w:rsidR="005D43A9" w:rsidRPr="005E02ED" w14:paraId="6F687666" w14:textId="77777777" w:rsidTr="00DF09A2">
        <w:tc>
          <w:tcPr>
            <w:tcW w:w="7015" w:type="dxa"/>
            <w:gridSpan w:val="2"/>
            <w:shd w:val="clear" w:color="auto" w:fill="E7E6E6" w:themeFill="background2"/>
          </w:tcPr>
          <w:p w14:paraId="3899629A" w14:textId="77777777" w:rsidR="005D43A9" w:rsidRPr="005E02ED" w:rsidRDefault="005D43A9" w:rsidP="00DF09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PE supplies</w:t>
            </w:r>
          </w:p>
        </w:tc>
      </w:tr>
      <w:tr w:rsidR="005D43A9" w:rsidRPr="005E02ED" w14:paraId="06D4FB3B" w14:textId="77777777" w:rsidTr="00DF09A2">
        <w:tc>
          <w:tcPr>
            <w:tcW w:w="4945" w:type="dxa"/>
          </w:tcPr>
          <w:p w14:paraId="159319B3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Eye protection/face shields</w:t>
            </w:r>
          </w:p>
        </w:tc>
        <w:tc>
          <w:tcPr>
            <w:tcW w:w="2070" w:type="dxa"/>
          </w:tcPr>
          <w:p w14:paraId="474D9835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304</w:t>
            </w:r>
          </w:p>
        </w:tc>
      </w:tr>
      <w:tr w:rsidR="005D43A9" w:rsidRPr="005E02ED" w14:paraId="2C8B7DAB" w14:textId="77777777" w:rsidTr="00DF09A2">
        <w:tc>
          <w:tcPr>
            <w:tcW w:w="4945" w:type="dxa"/>
          </w:tcPr>
          <w:p w14:paraId="33B6AEF9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Gloves </w:t>
            </w:r>
          </w:p>
        </w:tc>
        <w:tc>
          <w:tcPr>
            <w:tcW w:w="2070" w:type="dxa"/>
          </w:tcPr>
          <w:p w14:paraId="0263443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900 (small)</w:t>
            </w:r>
          </w:p>
          <w:p w14:paraId="353C25C8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950 (medium)</w:t>
            </w:r>
          </w:p>
          <w:p w14:paraId="5F82278C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6100 (large)</w:t>
            </w:r>
          </w:p>
          <w:p w14:paraId="1F34180D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800 (extra-large)</w:t>
            </w:r>
          </w:p>
        </w:tc>
      </w:tr>
      <w:tr w:rsidR="005D43A9" w:rsidRPr="005E02ED" w14:paraId="07BA7FD6" w14:textId="77777777" w:rsidTr="00DF09A2">
        <w:tc>
          <w:tcPr>
            <w:tcW w:w="4945" w:type="dxa"/>
          </w:tcPr>
          <w:p w14:paraId="7E60E5E1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Gowns/Tyvek suits </w:t>
            </w:r>
          </w:p>
        </w:tc>
        <w:tc>
          <w:tcPr>
            <w:tcW w:w="2070" w:type="dxa"/>
          </w:tcPr>
          <w:p w14:paraId="665FE3FE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</w:tr>
      <w:tr w:rsidR="005D43A9" w:rsidRPr="005E02ED" w14:paraId="47CF3C4D" w14:textId="77777777" w:rsidTr="00DF09A2">
        <w:tc>
          <w:tcPr>
            <w:tcW w:w="4945" w:type="dxa"/>
          </w:tcPr>
          <w:p w14:paraId="18C6F230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Respirators </w:t>
            </w:r>
          </w:p>
        </w:tc>
        <w:tc>
          <w:tcPr>
            <w:tcW w:w="2070" w:type="dxa"/>
          </w:tcPr>
          <w:p w14:paraId="2345CCD1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340</w:t>
            </w:r>
          </w:p>
        </w:tc>
      </w:tr>
      <w:tr w:rsidR="005D43A9" w:rsidRPr="005E02ED" w14:paraId="0B3AD369" w14:textId="77777777" w:rsidTr="00DF09A2">
        <w:tc>
          <w:tcPr>
            <w:tcW w:w="4945" w:type="dxa"/>
          </w:tcPr>
          <w:p w14:paraId="74492FA9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Surgical masks (all volunteers, participants)</w:t>
            </w:r>
          </w:p>
        </w:tc>
        <w:tc>
          <w:tcPr>
            <w:tcW w:w="2070" w:type="dxa"/>
          </w:tcPr>
          <w:p w14:paraId="36B6507E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,850</w:t>
            </w:r>
          </w:p>
        </w:tc>
      </w:tr>
      <w:tr w:rsidR="005D43A9" w:rsidRPr="005E02ED" w14:paraId="570F58C5" w14:textId="77777777" w:rsidTr="00DF09A2">
        <w:tc>
          <w:tcPr>
            <w:tcW w:w="7015" w:type="dxa"/>
            <w:gridSpan w:val="2"/>
            <w:shd w:val="clear" w:color="auto" w:fill="E7E6E6" w:themeFill="background2"/>
          </w:tcPr>
          <w:p w14:paraId="6ACD0A41" w14:textId="77777777" w:rsidR="005D43A9" w:rsidRPr="005E02ED" w:rsidRDefault="005D43A9" w:rsidP="00DF09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 supplies</w:t>
            </w:r>
          </w:p>
        </w:tc>
      </w:tr>
      <w:tr w:rsidR="005D43A9" w:rsidRPr="005E02ED" w14:paraId="09D95985" w14:textId="77777777" w:rsidTr="00DF09A2">
        <w:tc>
          <w:tcPr>
            <w:tcW w:w="4945" w:type="dxa"/>
          </w:tcPr>
          <w:p w14:paraId="02CD72D5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Alcohol wipes</w:t>
            </w:r>
          </w:p>
        </w:tc>
        <w:tc>
          <w:tcPr>
            <w:tcW w:w="2070" w:type="dxa"/>
          </w:tcPr>
          <w:p w14:paraId="1EBB131F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,000</w:t>
            </w:r>
          </w:p>
        </w:tc>
      </w:tr>
      <w:tr w:rsidR="005D43A9" w:rsidRPr="005E02ED" w14:paraId="52FAE47A" w14:textId="77777777" w:rsidTr="00DF09A2">
        <w:tc>
          <w:tcPr>
            <w:tcW w:w="4945" w:type="dxa"/>
          </w:tcPr>
          <w:p w14:paraId="724BF1D8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Biohazard bags</w:t>
            </w:r>
          </w:p>
        </w:tc>
        <w:tc>
          <w:tcPr>
            <w:tcW w:w="2070" w:type="dxa"/>
          </w:tcPr>
          <w:p w14:paraId="6689E3F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,000</w:t>
            </w:r>
          </w:p>
        </w:tc>
      </w:tr>
      <w:tr w:rsidR="005D43A9" w:rsidRPr="005E02ED" w14:paraId="15894331" w14:textId="77777777" w:rsidTr="00DF09A2">
        <w:tc>
          <w:tcPr>
            <w:tcW w:w="4945" w:type="dxa"/>
          </w:tcPr>
          <w:p w14:paraId="7E1BF82E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Boxes/racks for microtainer storage</w:t>
            </w:r>
          </w:p>
        </w:tc>
        <w:tc>
          <w:tcPr>
            <w:tcW w:w="2070" w:type="dxa"/>
          </w:tcPr>
          <w:p w14:paraId="120CF11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5D43A9" w:rsidRPr="005E02ED" w14:paraId="04F853A4" w14:textId="77777777" w:rsidTr="00DF09A2">
        <w:tc>
          <w:tcPr>
            <w:tcW w:w="4945" w:type="dxa"/>
          </w:tcPr>
          <w:p w14:paraId="4DE367BF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Gauze</w:t>
            </w:r>
          </w:p>
        </w:tc>
        <w:tc>
          <w:tcPr>
            <w:tcW w:w="2070" w:type="dxa"/>
          </w:tcPr>
          <w:p w14:paraId="280FE607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,200</w:t>
            </w:r>
          </w:p>
        </w:tc>
      </w:tr>
      <w:tr w:rsidR="005D43A9" w:rsidRPr="005E02ED" w14:paraId="6D7528E7" w14:textId="77777777" w:rsidTr="00DF09A2">
        <w:tc>
          <w:tcPr>
            <w:tcW w:w="4945" w:type="dxa"/>
          </w:tcPr>
          <w:p w14:paraId="45AD7DCA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Labels</w:t>
            </w:r>
          </w:p>
        </w:tc>
        <w:tc>
          <w:tcPr>
            <w:tcW w:w="2070" w:type="dxa"/>
          </w:tcPr>
          <w:p w14:paraId="2BBF859A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32,000</w:t>
            </w:r>
          </w:p>
        </w:tc>
      </w:tr>
      <w:tr w:rsidR="005D43A9" w:rsidRPr="005E02ED" w14:paraId="7B29C20E" w14:textId="77777777" w:rsidTr="00DF09A2">
        <w:tc>
          <w:tcPr>
            <w:tcW w:w="4945" w:type="dxa"/>
          </w:tcPr>
          <w:p w14:paraId="42AF1C74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Lancets </w:t>
            </w:r>
          </w:p>
        </w:tc>
        <w:tc>
          <w:tcPr>
            <w:tcW w:w="2070" w:type="dxa"/>
          </w:tcPr>
          <w:p w14:paraId="52E375C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,000</w:t>
            </w:r>
          </w:p>
        </w:tc>
      </w:tr>
      <w:tr w:rsidR="005D43A9" w:rsidRPr="005E02ED" w14:paraId="134FDB62" w14:textId="77777777" w:rsidTr="00DF09A2">
        <w:tc>
          <w:tcPr>
            <w:tcW w:w="4945" w:type="dxa"/>
          </w:tcPr>
          <w:p w14:paraId="0C069BD5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Microtainers</w:t>
            </w:r>
          </w:p>
        </w:tc>
        <w:tc>
          <w:tcPr>
            <w:tcW w:w="2070" w:type="dxa"/>
          </w:tcPr>
          <w:p w14:paraId="749500E2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,000</w:t>
            </w:r>
          </w:p>
        </w:tc>
      </w:tr>
      <w:tr w:rsidR="005D43A9" w:rsidRPr="005E02ED" w14:paraId="7E134B5D" w14:textId="77777777" w:rsidTr="00DF09A2">
        <w:tc>
          <w:tcPr>
            <w:tcW w:w="4945" w:type="dxa"/>
          </w:tcPr>
          <w:p w14:paraId="79A00D0C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Synthetic swabs</w:t>
            </w:r>
          </w:p>
        </w:tc>
        <w:tc>
          <w:tcPr>
            <w:tcW w:w="2070" w:type="dxa"/>
          </w:tcPr>
          <w:p w14:paraId="0C218C62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,000</w:t>
            </w:r>
          </w:p>
        </w:tc>
      </w:tr>
      <w:tr w:rsidR="005D43A9" w:rsidRPr="005E02ED" w14:paraId="603A37FC" w14:textId="77777777" w:rsidTr="00DF09A2">
        <w:tc>
          <w:tcPr>
            <w:tcW w:w="4945" w:type="dxa"/>
          </w:tcPr>
          <w:p w14:paraId="453F1EBA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Viral transport media </w:t>
            </w:r>
          </w:p>
        </w:tc>
        <w:tc>
          <w:tcPr>
            <w:tcW w:w="2070" w:type="dxa"/>
          </w:tcPr>
          <w:p w14:paraId="218AADCC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,000</w:t>
            </w:r>
          </w:p>
        </w:tc>
      </w:tr>
      <w:tr w:rsidR="005D43A9" w:rsidRPr="005E02ED" w14:paraId="3AE53945" w14:textId="77777777" w:rsidTr="00DF09A2">
        <w:tc>
          <w:tcPr>
            <w:tcW w:w="4945" w:type="dxa"/>
          </w:tcPr>
          <w:p w14:paraId="3482A653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Tissues</w:t>
            </w:r>
          </w:p>
        </w:tc>
        <w:tc>
          <w:tcPr>
            <w:tcW w:w="2070" w:type="dxa"/>
          </w:tcPr>
          <w:p w14:paraId="13338796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0 boxes</w:t>
            </w:r>
          </w:p>
        </w:tc>
      </w:tr>
      <w:tr w:rsidR="005D43A9" w:rsidRPr="005E02ED" w14:paraId="32C25942" w14:textId="77777777" w:rsidTr="00DF09A2">
        <w:tc>
          <w:tcPr>
            <w:tcW w:w="4945" w:type="dxa"/>
          </w:tcPr>
          <w:p w14:paraId="06D2D341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Bandaids</w:t>
            </w:r>
            <w:proofErr w:type="spellEnd"/>
          </w:p>
        </w:tc>
        <w:tc>
          <w:tcPr>
            <w:tcW w:w="2070" w:type="dxa"/>
          </w:tcPr>
          <w:p w14:paraId="60FF0727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,000</w:t>
            </w:r>
          </w:p>
        </w:tc>
      </w:tr>
      <w:tr w:rsidR="005D43A9" w:rsidRPr="005E02ED" w14:paraId="0B90DE3A" w14:textId="77777777" w:rsidTr="00DF09A2">
        <w:tc>
          <w:tcPr>
            <w:tcW w:w="7015" w:type="dxa"/>
            <w:gridSpan w:val="2"/>
            <w:shd w:val="clear" w:color="auto" w:fill="E7E6E6" w:themeFill="background2"/>
          </w:tcPr>
          <w:p w14:paraId="64E6F6A4" w14:textId="77777777" w:rsidR="005D43A9" w:rsidRPr="005E02ED" w:rsidRDefault="005D43A9" w:rsidP="00DF09A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ies needed to support operations</w:t>
            </w:r>
          </w:p>
        </w:tc>
      </w:tr>
      <w:tr w:rsidR="005D43A9" w:rsidRPr="005E02ED" w14:paraId="17F06F96" w14:textId="77777777" w:rsidTr="00DF09A2">
        <w:tc>
          <w:tcPr>
            <w:tcW w:w="4945" w:type="dxa"/>
          </w:tcPr>
          <w:p w14:paraId="4FAA1915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Biohazard waste/sharps containers</w:t>
            </w:r>
          </w:p>
        </w:tc>
        <w:tc>
          <w:tcPr>
            <w:tcW w:w="2070" w:type="dxa"/>
          </w:tcPr>
          <w:p w14:paraId="4B911571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D43A9" w:rsidRPr="005E02ED" w14:paraId="122D3C8B" w14:textId="77777777" w:rsidTr="00DF09A2">
        <w:tc>
          <w:tcPr>
            <w:tcW w:w="4945" w:type="dxa"/>
          </w:tcPr>
          <w:p w14:paraId="7DF597AB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Chairs</w:t>
            </w:r>
          </w:p>
        </w:tc>
        <w:tc>
          <w:tcPr>
            <w:tcW w:w="2070" w:type="dxa"/>
          </w:tcPr>
          <w:p w14:paraId="51C8749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5D43A9" w:rsidRPr="005E02ED" w14:paraId="193FFB88" w14:textId="77777777" w:rsidTr="00DF09A2">
        <w:tc>
          <w:tcPr>
            <w:tcW w:w="4945" w:type="dxa"/>
          </w:tcPr>
          <w:p w14:paraId="6C784DC0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Sanitizing wipes</w:t>
            </w:r>
          </w:p>
        </w:tc>
        <w:tc>
          <w:tcPr>
            <w:tcW w:w="2070" w:type="dxa"/>
          </w:tcPr>
          <w:p w14:paraId="5E4BB3DD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2 containers**</w:t>
            </w:r>
          </w:p>
        </w:tc>
      </w:tr>
      <w:tr w:rsidR="005D43A9" w:rsidRPr="005E02ED" w14:paraId="7CCF2D7D" w14:textId="77777777" w:rsidTr="00DF09A2">
        <w:tc>
          <w:tcPr>
            <w:tcW w:w="4945" w:type="dxa"/>
          </w:tcPr>
          <w:p w14:paraId="46A14681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Cones (for spacing/distancing guidance)</w:t>
            </w:r>
          </w:p>
        </w:tc>
        <w:tc>
          <w:tcPr>
            <w:tcW w:w="2070" w:type="dxa"/>
          </w:tcPr>
          <w:p w14:paraId="341AA240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Multiple</w:t>
            </w:r>
          </w:p>
        </w:tc>
      </w:tr>
      <w:tr w:rsidR="005D43A9" w:rsidRPr="005E02ED" w14:paraId="1A1BCAD4" w14:textId="77777777" w:rsidTr="00DF09A2">
        <w:tc>
          <w:tcPr>
            <w:tcW w:w="4945" w:type="dxa"/>
          </w:tcPr>
          <w:p w14:paraId="3311161D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Cooler for transport</w:t>
            </w:r>
          </w:p>
        </w:tc>
        <w:tc>
          <w:tcPr>
            <w:tcW w:w="2070" w:type="dxa"/>
          </w:tcPr>
          <w:p w14:paraId="318A1A32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3DA367DA" w14:textId="77777777" w:rsidTr="00DF09A2">
        <w:tc>
          <w:tcPr>
            <w:tcW w:w="4945" w:type="dxa"/>
          </w:tcPr>
          <w:p w14:paraId="3740F89D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Garbage/garbage bags/waste management </w:t>
            </w:r>
          </w:p>
        </w:tc>
        <w:tc>
          <w:tcPr>
            <w:tcW w:w="2070" w:type="dxa"/>
          </w:tcPr>
          <w:p w14:paraId="528E7175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 per lane</w:t>
            </w:r>
          </w:p>
        </w:tc>
      </w:tr>
      <w:tr w:rsidR="005D43A9" w:rsidRPr="005E02ED" w14:paraId="5513D40B" w14:textId="77777777" w:rsidTr="00DF09A2">
        <w:tc>
          <w:tcPr>
            <w:tcW w:w="4945" w:type="dxa"/>
          </w:tcPr>
          <w:p w14:paraId="40D3E193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Generator(s)</w:t>
            </w:r>
          </w:p>
        </w:tc>
        <w:tc>
          <w:tcPr>
            <w:tcW w:w="2070" w:type="dxa"/>
          </w:tcPr>
          <w:p w14:paraId="1B8193E7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5D43A9" w:rsidRPr="005E02ED" w14:paraId="5FDD588B" w14:textId="77777777" w:rsidTr="00DF09A2">
        <w:tc>
          <w:tcPr>
            <w:tcW w:w="4945" w:type="dxa"/>
          </w:tcPr>
          <w:p w14:paraId="74BA7CA4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Hand sanitizer </w:t>
            </w:r>
          </w:p>
        </w:tc>
        <w:tc>
          <w:tcPr>
            <w:tcW w:w="2070" w:type="dxa"/>
          </w:tcPr>
          <w:p w14:paraId="314C86D5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0 bottles</w:t>
            </w:r>
          </w:p>
        </w:tc>
      </w:tr>
      <w:tr w:rsidR="005D43A9" w:rsidRPr="005E02ED" w14:paraId="388CB383" w14:textId="77777777" w:rsidTr="00DF09A2">
        <w:tc>
          <w:tcPr>
            <w:tcW w:w="4945" w:type="dxa"/>
          </w:tcPr>
          <w:p w14:paraId="499AAB0E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Heat source (in-tent)</w:t>
            </w:r>
          </w:p>
        </w:tc>
        <w:tc>
          <w:tcPr>
            <w:tcW w:w="2070" w:type="dxa"/>
          </w:tcPr>
          <w:p w14:paraId="4DA11AC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494D91BA" w14:textId="77777777" w:rsidTr="00DF09A2">
        <w:tc>
          <w:tcPr>
            <w:tcW w:w="4945" w:type="dxa"/>
          </w:tcPr>
          <w:p w14:paraId="08CF680F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Mirror (for self-observed doffing PPE)</w:t>
            </w:r>
          </w:p>
        </w:tc>
        <w:tc>
          <w:tcPr>
            <w:tcW w:w="2070" w:type="dxa"/>
          </w:tcPr>
          <w:p w14:paraId="17D7B529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71687DC5" w14:textId="77777777" w:rsidTr="00DF09A2">
        <w:tc>
          <w:tcPr>
            <w:tcW w:w="4945" w:type="dxa"/>
          </w:tcPr>
          <w:p w14:paraId="3FDC7060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Plastic baskets (containing test kits)</w:t>
            </w:r>
          </w:p>
        </w:tc>
        <w:tc>
          <w:tcPr>
            <w:tcW w:w="2070" w:type="dxa"/>
          </w:tcPr>
          <w:p w14:paraId="06CFEA9F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12 per lane </w:t>
            </w:r>
          </w:p>
        </w:tc>
      </w:tr>
      <w:tr w:rsidR="005D43A9" w:rsidRPr="005E02ED" w14:paraId="391D82A4" w14:textId="77777777" w:rsidTr="00DF09A2">
        <w:tc>
          <w:tcPr>
            <w:tcW w:w="4945" w:type="dxa"/>
          </w:tcPr>
          <w:p w14:paraId="50ADEE9E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Refrigerators</w:t>
            </w:r>
          </w:p>
        </w:tc>
        <w:tc>
          <w:tcPr>
            <w:tcW w:w="2070" w:type="dxa"/>
          </w:tcPr>
          <w:p w14:paraId="3BA80D93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0E74FEF1" w14:textId="77777777" w:rsidTr="00DF09A2">
        <w:tc>
          <w:tcPr>
            <w:tcW w:w="4945" w:type="dxa"/>
          </w:tcPr>
          <w:p w14:paraId="3C2996EF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Restrooms </w:t>
            </w:r>
          </w:p>
        </w:tc>
        <w:tc>
          <w:tcPr>
            <w:tcW w:w="2070" w:type="dxa"/>
          </w:tcPr>
          <w:p w14:paraId="229021FF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146A83D1" w14:textId="77777777" w:rsidTr="00DF09A2">
        <w:tc>
          <w:tcPr>
            <w:tcW w:w="4945" w:type="dxa"/>
          </w:tcPr>
          <w:p w14:paraId="39652C15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Signage </w:t>
            </w:r>
          </w:p>
          <w:p w14:paraId="7958F4DF" w14:textId="77777777" w:rsidR="005D43A9" w:rsidRPr="005E02ED" w:rsidRDefault="005D43A9" w:rsidP="00DF09A2">
            <w:pPr>
              <w:ind w:firstLine="433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Lane markers </w:t>
            </w:r>
          </w:p>
          <w:p w14:paraId="64B707A5" w14:textId="77777777" w:rsidR="005D43A9" w:rsidRPr="005E02ED" w:rsidRDefault="005D43A9" w:rsidP="00DF09A2">
            <w:pPr>
              <w:ind w:firstLine="433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“Slow 5 MPH”</w:t>
            </w:r>
          </w:p>
          <w:p w14:paraId="5CAD2FDD" w14:textId="77777777" w:rsidR="005D43A9" w:rsidRPr="005E02ED" w:rsidRDefault="005D43A9" w:rsidP="00DF09A2">
            <w:pPr>
              <w:ind w:firstLine="433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“Warm your hands”</w:t>
            </w:r>
          </w:p>
          <w:p w14:paraId="7B1212D7" w14:textId="77777777" w:rsidR="005D43A9" w:rsidRPr="005E02ED" w:rsidRDefault="005D43A9" w:rsidP="00DF09A2">
            <w:pPr>
              <w:ind w:firstLine="433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“Thank you for supporting your community!”</w:t>
            </w:r>
          </w:p>
        </w:tc>
        <w:tc>
          <w:tcPr>
            <w:tcW w:w="2070" w:type="dxa"/>
          </w:tcPr>
          <w:p w14:paraId="7F69AEF9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</w:tr>
      <w:tr w:rsidR="005D43A9" w:rsidRPr="005E02ED" w14:paraId="4FB36716" w14:textId="77777777" w:rsidTr="00DF09A2">
        <w:tc>
          <w:tcPr>
            <w:tcW w:w="4945" w:type="dxa"/>
          </w:tcPr>
          <w:p w14:paraId="554F980E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Tables </w:t>
            </w:r>
          </w:p>
        </w:tc>
        <w:tc>
          <w:tcPr>
            <w:tcW w:w="2070" w:type="dxa"/>
          </w:tcPr>
          <w:p w14:paraId="69893497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 per tent</w:t>
            </w:r>
          </w:p>
        </w:tc>
      </w:tr>
      <w:tr w:rsidR="005D43A9" w:rsidRPr="005E02ED" w14:paraId="5CC23BC9" w14:textId="77777777" w:rsidTr="00DF09A2">
        <w:tc>
          <w:tcPr>
            <w:tcW w:w="4945" w:type="dxa"/>
          </w:tcPr>
          <w:p w14:paraId="308695DA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Tents </w:t>
            </w:r>
          </w:p>
        </w:tc>
        <w:tc>
          <w:tcPr>
            <w:tcW w:w="2070" w:type="dxa"/>
          </w:tcPr>
          <w:p w14:paraId="362FA463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5D43A9" w:rsidRPr="005E02ED" w14:paraId="14D5F8EE" w14:textId="77777777" w:rsidTr="00DF09A2">
        <w:tc>
          <w:tcPr>
            <w:tcW w:w="4945" w:type="dxa"/>
            <w:tcBorders>
              <w:bottom w:val="single" w:sz="4" w:space="0" w:color="auto"/>
            </w:tcBorders>
          </w:tcPr>
          <w:p w14:paraId="227C7559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Bins to organize supplies in tent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BAE9D51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Multiple</w:t>
            </w:r>
          </w:p>
        </w:tc>
      </w:tr>
      <w:tr w:rsidR="005D43A9" w:rsidRPr="005E02ED" w14:paraId="023CB6EA" w14:textId="77777777" w:rsidTr="00DF09A2">
        <w:tc>
          <w:tcPr>
            <w:tcW w:w="4945" w:type="dxa"/>
            <w:tcBorders>
              <w:bottom w:val="single" w:sz="4" w:space="0" w:color="auto"/>
            </w:tcBorders>
          </w:tcPr>
          <w:p w14:paraId="6FBB8764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Wi-Fi enabled tablets (check-in, registration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460BBB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5D43A9" w:rsidRPr="005E02ED" w14:paraId="7A03B098" w14:textId="77777777" w:rsidTr="00DF09A2">
        <w:tc>
          <w:tcPr>
            <w:tcW w:w="4945" w:type="dxa"/>
            <w:tcBorders>
              <w:bottom w:val="single" w:sz="4" w:space="0" w:color="auto"/>
            </w:tcBorders>
          </w:tcPr>
          <w:p w14:paraId="6E41E866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aptop computers and charge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17D9680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5D43A9" w:rsidRPr="005E02ED" w14:paraId="529212CD" w14:textId="77777777" w:rsidTr="00DF09A2">
        <w:tc>
          <w:tcPr>
            <w:tcW w:w="4945" w:type="dxa"/>
            <w:tcBorders>
              <w:bottom w:val="single" w:sz="4" w:space="0" w:color="auto"/>
            </w:tcBorders>
          </w:tcPr>
          <w:p w14:paraId="7A9AC069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Wi-Fi hotspot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DD46C77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  <w:p w14:paraId="7951CF7E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(1 per tent, 1 at greeting station)</w:t>
            </w:r>
          </w:p>
        </w:tc>
      </w:tr>
      <w:tr w:rsidR="005D43A9" w:rsidRPr="005E02ED" w14:paraId="1260B263" w14:textId="77777777" w:rsidTr="00DF09A2">
        <w:tc>
          <w:tcPr>
            <w:tcW w:w="4945" w:type="dxa"/>
            <w:tcBorders>
              <w:bottom w:val="single" w:sz="4" w:space="0" w:color="auto"/>
            </w:tcBorders>
          </w:tcPr>
          <w:p w14:paraId="48E83064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2-way radios (onsite operations, leadership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E955814" w14:textId="77777777" w:rsidR="005D43A9" w:rsidRPr="005E02ED" w:rsidRDefault="005D43A9" w:rsidP="00DF09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sz w:val="22"/>
                <w:szCs w:val="22"/>
              </w:rPr>
              <w:t>4-6</w:t>
            </w:r>
          </w:p>
        </w:tc>
      </w:tr>
      <w:tr w:rsidR="005D43A9" w:rsidRPr="005E02ED" w14:paraId="30C7F574" w14:textId="77777777" w:rsidTr="00DF09A2">
        <w:tc>
          <w:tcPr>
            <w:tcW w:w="7015" w:type="dxa"/>
            <w:gridSpan w:val="2"/>
            <w:tcBorders>
              <w:left w:val="nil"/>
              <w:bottom w:val="nil"/>
              <w:right w:val="nil"/>
            </w:tcBorders>
          </w:tcPr>
          <w:p w14:paraId="22A83F82" w14:textId="77777777" w:rsidR="005D43A9" w:rsidRPr="005E02ED" w:rsidRDefault="005D43A9" w:rsidP="00DF09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14:paraId="2B9912E7" w14:textId="77777777" w:rsidR="005D43A9" w:rsidRPr="005E02ED" w:rsidRDefault="005D43A9" w:rsidP="00DF09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*Please note that not all supplies were completely consumed, and extra supplies donated to medical center. </w:t>
            </w:r>
          </w:p>
          <w:p w14:paraId="2A76F5FF" w14:textId="77777777" w:rsidR="005D43A9" w:rsidRPr="005E02ED" w:rsidRDefault="005D43A9" w:rsidP="00DF09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**This is an estimate of need. Our operation was unable to procure sufficient quantity, so paper towels with spray disinfectant used when needed. </w:t>
            </w:r>
          </w:p>
        </w:tc>
      </w:tr>
    </w:tbl>
    <w:p w14:paraId="0220375D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8F8A48E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5CDB726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1FF81C4D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C62743E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8121FD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A5BCF6D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1F31400C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F72CFB8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297AB00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7F87DAB7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19DE95C5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B2460A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D9C1E4A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942C4E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518827A8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F664726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1C464F5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661D110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119E2649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7B2F7F5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834BE49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A74F1A0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36671AD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C23B891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516C476D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1FCF5A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06874A3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24F65CF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1B0192D0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669FC85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B0954AE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002734C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90E0D8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B2951CC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2B33FEF0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4C81289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A7BC0FA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8A6FAEE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8F55A92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7A07247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14CBC1A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7D8EEA9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0848B299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67F84BF4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B86CE92" w14:textId="77777777" w:rsidR="005D43A9" w:rsidRPr="005E02ED" w:rsidRDefault="005D43A9" w:rsidP="005D43A9">
      <w:pP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3DAF8557" w14:textId="77777777" w:rsidR="005D43A9" w:rsidRPr="005E02ED" w:rsidRDefault="005D43A9" w:rsidP="005D43A9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01A5B815" w14:textId="77777777" w:rsidR="005D43A9" w:rsidRPr="005E02ED" w:rsidRDefault="005D43A9" w:rsidP="005D43A9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5E02ED">
        <w:rPr>
          <w:rFonts w:asciiTheme="minorHAnsi" w:hAnsiTheme="minorHAnsi" w:cstheme="minorHAnsi"/>
          <w:b/>
          <w:bCs/>
          <w:color w:val="000000"/>
          <w:sz w:val="22"/>
          <w:szCs w:val="22"/>
        </w:rPr>
        <w:br w:type="page"/>
      </w:r>
    </w:p>
    <w:p w14:paraId="4771A8A1" w14:textId="77777777" w:rsidR="00C61C11" w:rsidRDefault="001F667C"/>
    <w:sectPr w:rsidR="00C61C11" w:rsidSect="00377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A504A2"/>
    <w:multiLevelType w:val="hybridMultilevel"/>
    <w:tmpl w:val="F6C6913E"/>
    <w:lvl w:ilvl="0" w:tplc="CB249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73F8B"/>
    <w:multiLevelType w:val="hybridMultilevel"/>
    <w:tmpl w:val="FBF6AF1E"/>
    <w:lvl w:ilvl="0" w:tplc="CB249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42EDD"/>
    <w:multiLevelType w:val="hybridMultilevel"/>
    <w:tmpl w:val="21A41B80"/>
    <w:lvl w:ilvl="0" w:tplc="CB249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7BD41236">
      <w:start w:val="1"/>
      <w:numFmt w:val="upperLetter"/>
      <w:lvlText w:val="%2."/>
      <w:lvlJc w:val="left"/>
      <w:pPr>
        <w:ind w:left="1440" w:hanging="360"/>
      </w:pPr>
      <w:rPr>
        <w:rFonts w:asciiTheme="minorHAnsi" w:eastAsia="Times New Roman" w:hAnsiTheme="minorHAnsi" w:cstheme="minorHAns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4B6805"/>
    <w:multiLevelType w:val="hybridMultilevel"/>
    <w:tmpl w:val="032E6182"/>
    <w:lvl w:ilvl="0" w:tplc="8766CC9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A9"/>
    <w:rsid w:val="000A797F"/>
    <w:rsid w:val="000B314F"/>
    <w:rsid w:val="000E1699"/>
    <w:rsid w:val="000F6493"/>
    <w:rsid w:val="001617E4"/>
    <w:rsid w:val="00187CA9"/>
    <w:rsid w:val="001969B0"/>
    <w:rsid w:val="001F667C"/>
    <w:rsid w:val="002308DD"/>
    <w:rsid w:val="00264491"/>
    <w:rsid w:val="00310E09"/>
    <w:rsid w:val="00377858"/>
    <w:rsid w:val="00385A65"/>
    <w:rsid w:val="003E08DA"/>
    <w:rsid w:val="00430D46"/>
    <w:rsid w:val="00596F1A"/>
    <w:rsid w:val="005D43A9"/>
    <w:rsid w:val="00647A75"/>
    <w:rsid w:val="00656BE3"/>
    <w:rsid w:val="007C1C4D"/>
    <w:rsid w:val="008021D8"/>
    <w:rsid w:val="008E2130"/>
    <w:rsid w:val="00923E0D"/>
    <w:rsid w:val="0095644F"/>
    <w:rsid w:val="009A06C2"/>
    <w:rsid w:val="009F2E46"/>
    <w:rsid w:val="00A17103"/>
    <w:rsid w:val="00A905DD"/>
    <w:rsid w:val="00AE490B"/>
    <w:rsid w:val="00B31C80"/>
    <w:rsid w:val="00BD77BD"/>
    <w:rsid w:val="00C24FC0"/>
    <w:rsid w:val="00C2659D"/>
    <w:rsid w:val="00C576C3"/>
    <w:rsid w:val="00CE1114"/>
    <w:rsid w:val="00D61616"/>
    <w:rsid w:val="00E27787"/>
    <w:rsid w:val="00E718CB"/>
    <w:rsid w:val="00E957F3"/>
    <w:rsid w:val="00ED3D43"/>
    <w:rsid w:val="00EF5FCD"/>
    <w:rsid w:val="00F5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E5920"/>
  <w14:defaultImageDpi w14:val="32767"/>
  <w15:chartTrackingRefBased/>
  <w15:docId w15:val="{9EA67484-4864-B44C-9AA2-C13BE3F4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3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E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0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43A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5D43A9"/>
  </w:style>
  <w:style w:type="table" w:styleId="TableGrid">
    <w:name w:val="Table Grid"/>
    <w:basedOn w:val="TableNormal"/>
    <w:uiPriority w:val="39"/>
    <w:rsid w:val="005D4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3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Appa</dc:creator>
  <cp:keywords/>
  <dc:description/>
  <cp:lastModifiedBy>Ayesha Appa</cp:lastModifiedBy>
  <cp:revision>1</cp:revision>
  <dcterms:created xsi:type="dcterms:W3CDTF">2020-05-29T18:46:00Z</dcterms:created>
  <dcterms:modified xsi:type="dcterms:W3CDTF">2020-05-29T19:36:00Z</dcterms:modified>
</cp:coreProperties>
</file>